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i/>
          <w:iCs/>
          <w:sz w:val="24"/>
        </w:rPr>
      </w:pPr>
      <w:bookmarkStart w:id="0" w:name="OLE_LINK1"/>
      <w:r>
        <w:rPr>
          <w:rFonts w:hint="eastAsia" w:ascii="Times New Roman" w:hAnsi="Times New Roman" w:cs="Times New Roman"/>
          <w:sz w:val="24"/>
        </w:rPr>
        <w:t xml:space="preserve">TABLE S1. </w:t>
      </w:r>
      <w:r>
        <w:rPr>
          <w:rFonts w:hint="eastAsia" w:ascii="Times New Roman" w:hAnsi="Times New Roman" w:cs="Times New Roman"/>
          <w:i/>
          <w:iCs/>
          <w:sz w:val="24"/>
        </w:rPr>
        <w:t xml:space="preserve">Sequencing of PCR amplicons harboring </w:t>
      </w:r>
      <w:r>
        <w:rPr>
          <w:rFonts w:ascii="Times New Roman" w:hAnsi="Times New Roman" w:cs="Times New Roman"/>
          <w:sz w:val="24"/>
        </w:rPr>
        <w:t>rs1047781</w:t>
      </w:r>
      <w:r>
        <w:rPr>
          <w:rFonts w:hint="eastAsia" w:ascii="Times New Roman" w:hAnsi="Times New Roman" w:cs="Times New Roman"/>
          <w:sz w:val="24"/>
        </w:rPr>
        <w:t>/</w:t>
      </w:r>
      <w:r>
        <w:rPr>
          <w:rFonts w:ascii="Times New Roman" w:hAnsi="Times New Roman" w:cs="Times New Roman"/>
          <w:sz w:val="24"/>
        </w:rPr>
        <w:t>rs</w:t>
      </w:r>
      <w:r>
        <w:rPr>
          <w:rFonts w:hint="eastAsia" w:ascii="Times New Roman" w:hAnsi="Times New Roman" w:cs="Times New Roman"/>
          <w:sz w:val="24"/>
          <w:lang w:val="en-US" w:eastAsia="zh-CN"/>
        </w:rPr>
        <w:t>601338</w:t>
      </w:r>
      <w:r>
        <w:rPr>
          <w:rFonts w:hint="eastAsia" w:ascii="Times New Roman" w:hAnsi="Times New Roman" w:cs="Times New Roman"/>
          <w:sz w:val="24"/>
        </w:rPr>
        <w:t xml:space="preserve"> mutation in non-secretor samples</w:t>
      </w:r>
      <w:bookmarkStart w:id="1" w:name="_GoBack"/>
      <w:bookmarkEnd w:id="1"/>
    </w:p>
    <w:bookmarkEnd w:id="0"/>
    <w:tbl>
      <w:tblPr>
        <w:tblStyle w:val="7"/>
        <w:tblpPr w:leftFromText="180" w:rightFromText="180" w:vertAnchor="page" w:horzAnchor="page" w:tblpX="1872" w:tblpY="3423"/>
        <w:tblOverlap w:val="never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3136"/>
        <w:gridCol w:w="42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mple number</w:t>
            </w:r>
          </w:p>
        </w:tc>
        <w:tc>
          <w:tcPr>
            <w:tcW w:w="3136" w:type="dxa"/>
            <w:vAlign w:val="center"/>
          </w:tcPr>
          <w:p>
            <w:pPr>
              <w:ind w:firstLine="960" w:firstLineChars="4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1047781</w:t>
            </w:r>
          </w:p>
        </w:tc>
        <w:tc>
          <w:tcPr>
            <w:tcW w:w="42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s60133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13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TATGTGCTCAGGACTTCAGAATTATACGTTTCTCTTGATATTGGCTTATGGGCGCATTCCTGTCTTTTATTTATTTCTCA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TGCCACGCGGGCGGCTCTGACGTCCAGACAGCGATGCCATGGTGTGATATCGGCTCAACGCCGTCTCCATTTCCATGGGTTCAATTAATTGGCCTGGCTGGCCCTCCCCAGTAGTTGGGACTACTCGTGACGCTCACCACGCCCAATCAATCTTTATACTTTTGGTGGCGGTTGGTTTCACCCGAGATCACCCCAACGGACTCCATCCCGTGACACCGAGACCCACCCCCCCCCACCACAAATAATGTAAAAATGACAATACTTACCCACTGAACCCTCCCTTCACTTGACGATTCTGAAATCATAACCCTGCGGAAAATATTTTGACATATACACGGATGTGTGGTGTCTTATA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9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ACCGCCACTTCCCGGGGGAGTACGTCCGCTTCACCGGCTACCCCTGCTCCTGGACCTTCTACCACCACCTCCGCCAGGAGATCCTCCAGGAGTTCACCCTGCACGACCACGTGCGGGAGGAGGCCCAGAAGTTCCTGCGGGGCCTGCAGGTGAACGGGAGCCGGCCGGGCACCTTTGTAGGGGTCCATGTTCGCCGAGGGGACTATGTCCATGTCATGCCAAAAGTGTGGAAGGGGGTGGTGGCCGACCGGCGATACCTACAGCAGGCCCTGGACTGGTTCCGAGCTCGCTACAGCTCCCTCATCTTCGTGGTCACCAGTAATGGCATGGCCTGGTGTCGGGAGAACATTGACACCTCCCACGGTGATGTGGTGTTTGCTGGCGATGGCATTGAGGGCTCACCTGCCAAAGATTTTGCTCTACTCACACAGTGTAACCACACCATCATGACCATTGGGACGTTCGGGATCTGGGCCGCATACCTCACGGGCGGAGACACCATCTACCTGGCCAATTACACCCTCCCCGACTCCCCTTTCCTCAAAATCTTTAAGCCAGAGGCAGCCAAAA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313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CAAGCACTCACTGGTTAGGACTTCAGAATCATCGTTTCTCTTGATATTGACTTATGGGCGTATTCCTGTCTTCCCATTTATTTCTCTTGCCGAGGCAGGCGGCTCTGTCGTCCAGAGAGGAGTGCCATCCGGGCCGATCGGCTCAACCCCGTCTCCATTACAATGGGTTCAATTAATTGGCCTGGCTGACCCTCACCAGTAGTTGGGACTACTCGGGACGCTCACCACGCCCAATCAATCTTTATACTTTTGGTGGCGGTTGGTTGACCCGAGATCACCCCGACGGACTCCATCCCGTGACACCGAGCCCCACCCCCCCCCGCCACACATAAATTTGGGAAATAAATACTGACCCACTGAACCCGGCCTACTCTTGACGATTCTGATATCATAACCCTGTGGAAAATCTTTTGACATATACAGGGATGTGTGGTGTCGTGT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9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CCGCCACTTCCCGGGGGAGTACGTCCGCTTCACCGGCTACCCCTGCTCCTGGACCTTCTACCACCACCTCCGCCAGGAGATCCTCCAGGAGTTCACCCTGCACGACCACGTGCGGGAGGAGGCCCAGAAGTTCCTGCGGGGCCTGCAGGTGAACGGGAGCCGGCCGGGCACCTTTGTAGGGGTCCATGTTCGCCGAGGGGACTATGTCCATGTCATGCCAAAAGTGTGGAAGGGGGTGGTGGCCGACCGGCGATACCTACAGCAGGCCCTGGACTGGTTCCGAGCTCGCTACAGCTCCCTCATCTTCGTGGTCACCAGTAATGGCATGGCCTGGTGTCGGGAGAACATTGACACCTCCCACGGTGATGTGGTGTTTGCTGGCGATGGCATTGAGGGCTCACCTGCCAAAGATTTTGCTCTACTCACACAGTGTAACCACACCATCATGACCATTGGGACGTTCGGGATCTGGGCCGCATACCTCACGGGCGGAGACACCATCTACCTGGCCAATTACACCCTCCCCGACTCCCCTTTCCTCAAAATCTTTAAGCCAGAGGCAGCCAAGA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313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CAAGCTCTTACTGGTCAGAACTTCAGAATTATACGTTTCTCTTGATATTTACTTATGGGCTCATTTCTGTTTTCCCATTTATTTCTCTTGAGAGGCGTCGGCTCTGACGTCCAGACAGGAGTGCCATCCGGTGATCTCGGCTCAACGCCGCCGCCACCTCCCTGGGTTCAAGCGATTGGCCTGGCTGACCCTCCCCAGTAGTTGGAACTACTCGTGACGCTCACCACGCCCAATCAATCTTTATACTTTTGGTGGCGGTTGGTTTCACCCGAGATCACCCCGACGGACTCCATCCCGTGACACCGAGACCCACCCCCCCCCGCCACACATAATGTAAAAATGACAATACTGACCCACTGAACCCTGCCTACACTTGACGATTCTGATATCATAACCCTGCGGAAAATATTTTGACATATACACGGAGATGTGGTGTCTTATA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9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CCGCCACTTCCCGGGGGAGTACGTCCGCTTCACCGGCTACCCCTGCTCCTGGACCTTCTACCACCACCTCCGCCAGGAGATCCTCCAGGAGTTCACCCTGCACGACCACGTGCGGGAGGAGGCCCAGAAGTTCCTGCGGGGCCTGCAGGTGAACGGGAGCCGGCCGGGCACCTTTGTAGGGGTCCATGTTCGCCGAGGGGACTATGTCCATGTCATGCCAAAAGTGTGGAAGGGGGTGGTGGCCGACCGGCGATACCTACAGCAGGCCCTGGACTGGTTCCGAGCTCGCTACAGCTCCCTCATCTTCGTGGTCACCAGTAATGGCATGGCCTGGTGTCGGGAGAACATTGACACCTCCCACGGTGATGTGGTGTTTGCTGGCGATGGCATTGAGGGCTCACCTGCCAAAGATTTTGCTCTACTCACACAGTGTAACCACACCATCATGACCATTGGGACGTTCGGGATCTGGGCCGCATACCTCACGGGCGGAGACACCATCTACCTGGCCAATTACACCCTCCCCGACTCCCCTTTCCTCAAAATCTTTAAGCCAGAGGCAGCCAAA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313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CAAGCACTCACTGGTTAGGACTTCAGAATCATCGTTTCTCTTGATATTGACTTATGGGCGTATTCCTGTCTTCCCATTTATTTCTCTTGCCGAGGCAGGCGGCTCTGTCGTCCAGAGAGGAGTGCCATCCGGGCCGATCGGCTCAACCCCGTCTCCATTACAATGGGTTCAATTAATTGGCCTGGCTGACCCTCACCAGTAGTTGGGACTACTCGGGACGCTCACCACGCCCAATCAATCTTTATACTTTTGGTGGCGGTTGGTTGACCCGAGATCACCCCGACGGACTCCATCCCGTGACACCGAGCCCCACCCCCCCCCGCCACACATAAATTTGGGAAATAAATACTGACCCACTGAACCCGGCCTACTCTTGACGATTCTGATATCATAACCCTGTGGAAAATCTTTTGACATATACAGGGATGTGTGGTGTCGTGT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9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ACCGCCACTTCCCGGGGGAGTACGTCCGCTTCACCGGCTACCCCTGCTCCTGGACCTTCTACCACCACCTCCGCCAGGAGATCCTCCAGGAGTTCACCCTGCACGACCACGTGCGGGAGGAGGCCCAGAAGTTCCTGCGGGGCCTGCAGGTGAACGGGAGCCGGCCGGGCACCTTTGTAGGGGTCCATGTTCGCCGAGGGGACTATGTCCATGTCATGCCAAAAGTGTGGAAGGGGGTGGTGGCCGACCGGCGATACCTACAGCAGGCCCTGGACTGGTTCCGAGCTCGCTACAGCTCCCTCATCTTCGTGGTCACCAGTAATGGCATGGCCTGGTGTCGGGAGAACATTGACACCTCCCACGGTGATGTGGTGTTTGCTGGCGATGGCATTGAGGGCTCACCTGCCAAAGATTTTGCTCTACTCACACAGTGTAACCACACCATCATGACCATTGGGACGTTCGGGATCTGGGCCGCATACCTCACGGGCGGAGACACCATCTACCTGGCCAATTACACCCTCCCCGACTCCCCTTTCCTCAAAATCTTTAAGCCAGAGGCAGCCAAGG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313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ACTACACTGCTCAGGACTTCAGAATCATACTTTCTCTTGATATTTACTTATGGATGTATTTCTGTCTTTTATTTATTTC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CTTCCGAGGCGGCGGCTCTGACGCCCAGACAGGAGTGCCATCCGGTGATATCGGCTCAACGCCGTCTCCATTTCCCTGGGTTCAAGCGATTGGCCTGGCTGACCCTCACCAGTAGTCGGGACTACTCGTGAGGGTGACCACGGCCAATCAATCTTTATACTTTTGGTGGCGGTTGGTTTCACCCGAGATCACCCCGACGGACTCCATCCCGTGACACCGAGACCCACCCCCCCCCACCACACATAATGTTGGGATGACAATACTGACCCAATGAACCCTCCCTACACTTGACGATTCTGATATCATAACCCTGCGGAAAATATTTTGACATATACAGGGATGTGTGGTGTCTTATA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9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ACCGCCACTTCCCGGGGGAGTACGTCCGCTTCACCGGCTACCCCTGCTCCTGGACCTTCTACCACCACCTCCGCCAGGAGATCCTCCAGGAGTTCACCCTGCACGACCACGTGCGGGAGGAGGCCCAGAAGTTCCTGCGGGGCCTGCAGGTGAACGGGAGCCGGCCGGGCACCTTTGTAGGGGTCCATGTTCGCCGAGGGGACTATGTCCATGTCATGCCAAAAGTGTGGAAGGGGGTGGTGGCCGACCGGCGATACCTACAGCAGGCCCTGGACTGGTTCCGAGCTCGCTACAGCTCCCTCATCTTCGTGGTCACCAGTAATGGCATGGCCTGGTGTCGGGAGAACATTGACACCTCCCACGGTGATGTGGTGTTTGCTGGCGATGGCATTGAGGGCTCACCTGCCAAAGATTTTGCTCTACTCACACAGTGTAACCACACCATCATGACCATTGGGACGTTCGGGATCTGGGCCGCATACCTCACGGGCGGAGACACCATCTACCTGGCCAATTACACCCTCCCCGACTCCCCTTTCCTCAAAATCTTTAAGCCAGAGGCAGCCAAGG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313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ACTACACTGCTCAGGACTTCAGAATCATACTTTCTCTTGATATTTACTTATGGATGTATTTCTGTCTTTTATTTATTTC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CTTCCGAGGCGGCGGCTCTGACGCCCAGACAGGAGTGCCATCCGGTGATATCGGCTCAACGCCGTCTCCATTTCCCTGGGTTCAAGCGATTGGCCTGGCTGACCCTCACCAGTAGTCGGGACTACTCGTGAGGGTGACCACGGCCAATCAATCTTTATACTTTTGGTGGCGGTTGGTTTCACCCGAGATCACCCCGACGGACTCCATCCCGTGACACCGAGACCCACCCCCCCCCACCACACATAATGTTGGGATGACAATACTGACCCAATGAACCCTCCCTACACTTGACGATTCTGATATCATAACCCTGCGGAAAATATTTTGACATATACAGGGATGTGTGGTGTCTTATA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9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ACCGCCACTTCCCGGGGGAGTACGTCCGCTTCACCGGCTACCCCTGCTCCTGGACCTTCTACCACCACCTCCGCCAGGAGATCCTCCAGGAGTTCACCCTGCACGACCACGTGCGGGAGGAGGCCCAGAAGTTCCTGCGGGGCCTGCAGGTGAACGGGAGCCGGCCGGGCACCTTTGTAGGGGTCCATGTTCGCCGAGGGGACTATGTCCATGTCATGCCAAAAGTGTGGAAGGGGGTGGTGGCCGACCGGCGATACCTACAGCAGGCCCTGGACTGGTTCCGAGCTCGCTACAGCTCCCTCATCTTCGTGGTCACCAGTAATGGCATGGCCTGGTGTCGGGAGAACATTGACACCTCCCACGGTGATGTGGTGTTTGCTGGCGATGGCATTGAGGGCTCACCTGCCAAAGATTTTGCTCTACTCACACAGTGTAACCACACCATCATGACCATTGGGACGTTCGGGATCTGGGCCGCATACCTCACGGGCGGAGACACCATCTACCTGGCCAATTACACCCTCCCCGACTCCCCTTTCCTCAAAATCTTTAAGCCAGAGGCAGCCAAGG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313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GACATATGGTCAGGACTTCAGAATTATACTTTCTCTTGAGATGGGCTTATGGGCGCATGCCTGTCTTTTAGTTATTTCTCTTCCGAGGCGGCGGCTCTGACGCCCAGGCAGGAGTGCGTCCGGTGATCTCGGCTCAACCCCGTCTCCATTACCATGGGTTCAATTAATTGGCCTGGCTGGCCCTCACCTGTAGTTGGAACTACTCGGGACGCTCACCACGCCCAATCAATTGAACCCATTTTGGTGGCGGTTGGTTTCACCCGAGATCACCCCAACGGACTCCATCCCGTGACACCGAGACCCACCCCCCCCCACCACAAATAATGTAAAAATGACAATACTTACCCACTGAAACCTGCCTACACTTGATGATTCTGATATCATAACCCTGCGGAAAATCTTTTGACATATACACGGATGTGTGGTGTCTTATA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9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ACCGCCACTTCCCGGGGGAGTACGTCCGCTTCACCGGCTACCCCTGCTCCTGGACCTTCTACCACCACCTCCGCCAGGAGATCCTCCAGGAGTTCACCCTGCACGACCACGTGCGGGAGGAGGCCCAGAAGTTCCTGCGGGGCCTGCAGGTGAACGGGAGCCGGCCGGGCACCTTTGTAGGGGTCCATGTTCGCCGAGGGGACTATGTCCATGTCATGCCAAAAGTGTGGAAGGGGGTGGTGGCCGACCGGCGATACCTACAGCAGGCCCTGGACTGGTTCCGAGCTCGCTACAGCTCCCTCATCTTCGTGGTCACCAGTAATGGCATGGCCTGGTGTCGGGAGAACATTGACACCTCCCACGGTGATGTGGTGTTTGCTGGCGATGGCATTGAGGGCTCACCTGCCAAAGATTTTGCTCTACTCACACAGTGTAACCACACCATCATGACCATTGGGACGTTCGGGATCTGGGCCGCATACCTCACGGGCGGAGACACCATCTACCTGGCCAATTACACCCTCCCCGACTCCCCTTTCCTCAAAATCTTTAAGCCAGAGGCAGCCAAGG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313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TATTTGCTCAGGCCTTCAGAATTATACTTTCTCTTGATATGGACTTATGGATGTATTTCTGTTTTTTATTTATTTCTCT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GCCGCGGCGGTCGCTCTGACGTCCAGGCTGGAGTGCGTCCGGGCCTCTCGGCTCAACCCCGTCTCCATTACCCTGATAAAAAGCGATTGGCCTGGCTGACCCTCCCCTGTAGTTGGGACTACTCGTGAGGGCCACCACGCCCAATTAATCTTTATACTTTTGGTGGCGGTTGGTTTCACCCGAGATCACCCCAACGGACTCCATCCCGTGACACCGAGACCCACCCCCCCCCACCACACATAAATTAAAAAAAATAAATACTTACCCACTGAACCCGGCCTTCTCTTGACGATTCTGATATCATAACCCTGCGGAAAATATTTTGACATATACAGGGATGTGTGGTGTCTTATA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9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ACCGCCACTTCCCGGGGGAGTACGTCCGCTTCACCGGCTACCCCTGCTCCTGGACCTTCTACCACCACCTCCGCCAGGAGATCCTCCAGGAGTTCACCCTGCACGACCACGTGCGGGAGGAGGCCCAGAAGTTCCTGCGGGGCCTGCAGGTGAACGGGAGCCGGCCGGGCACCTTTGTAGGGGTCCATGTTCGCCGAGGGGACTATGTCCATGTCATGCCAAAAGTGTGGAAGGGGGTGGTGGCCGACCGGCGATACCTACAGCAGGCCCTGGACTGGTTCCGAGCTCGCTACAGCTCCCTCATCTTCGTGGTCACCAGTAATGGCATGGCCTGGTGTCGGGAGAACATTGACACCTCCCACGGTGATGTGGTGTTTGCTGGCGATGGCATTGAGGGCTCACCTGCCAAAGATTTTGCTCTACTCACACAGTGTAACCACACCATCATGACCATTGGGACGTTCGGGATCTGGGCCGCATACCTCACGGGCGGAGACACCATCTACCTGGCCAATTACACCCTCCCCGACTCCCCTTTCCTCAAAATCTTTAAGCCAGAGGCAGCCAAGG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313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CAAGCACTCACTGGTTAGGACTTCAGAATCATCGTTTCTCTTGATATTGACTTATGGGCGTATTCCTGTCTTCCCATTTATTTCTCTTGCCGAGGCAGGCGGCTCTGTCGTCCAGAGAGGAGTGCCATCCGGGCCGATCGGCTCAACCCCGTCTCCATTACAATGGGTTCAATTAATTGGCCTGGCTGACCCTCACCAGTAGTTGGGACTACTCGGGACGCTCACCACGCCCAATCAATCTTTATACTTTTGGTGGCGGTTGGTTGACCCGAGATCACCCCGACGGACTCCATCCCGTGACACCGAGCCCCACCCCCCCCCGCCACACATAAATTTGGGAAATAAATACTGACCCACTGAACCCGGCCTACTCTTGACGATTCTGATATCATAACCCTGTGGAAAATCTTTTGACATATACAGGGATGTGTGGTGTCGTGT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9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ACCGCCACTTCCCGGGGGAGTACGTCCGCTTCACCGGCTACCCCTGCTCCTGGACCTTCTACCACCACCTCCGCCAGGAGATCCTCCAGGAGTTCACCCTGCACGACCACGTGCGGGAGGAGGCCCAGAAGTTCCTGCGGGGCCTGCAGGTGAACGGGAGCCGGCCGGGCACCTTTGTAGGGGTCCATGTTCGCCGAGGGGACTATGTCCATGTCATGCCAAAAGTGTGGAAGGGGGTGGTGGCCGACCGGCGATACCTACAGCAGGCCCTGGACTGGTTCCGAGCTCGCTACAGCTCCCTCATCTTCGTGGTCACCAGTAATGGCATGGCCTGGTGTCGGGAGAACATTGACACCTCCCACGGTGATGTGGTGTTTGCTGGCGATGGCATTGAGGGCTCACCTGCCAAAGATTTTGCTCTACTCACACAGTGTAACCACACCATCATGACCATTGGGACGTTCGGGATCTGGGCCGCATACCTCACGGGCGGAGACACCATCTACCTGGCCAATTACACCCTCCCCGACTCCCCTTTCCTCAAAATCTTTAAGCCAGAGGCAGCCAAGG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313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TATTTGCTCAGGCCTTCAGAATTATACTTTCTCTTGATATGGACTTATGGATGTATTTCTGTTTTTTATTTATTTCTCT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GCCGCGGCGGTCGCTCTGACGTCCAGGCTGGAGTGCGTCCGGGCCTCTCGGCTCAACCCCGTCTCCATTACCCTGATAAAAAGCGATTGGCCTGGCTGACCCTCCCCTGTAGTTGGGACTACTCGTGAGGGCCACCACGCCCAATTAATCTTTATACTTTTGGTGGCGGTTGGTTTCACCCGAGATCACCCCAACGGACTCCATCCCGTGACACCGAGACCCACCCCCCCCCACCACACATAAATTAAAAAAAATAAATACTTACCCACTGAACCCGGCCTTCTCTTGACGATTCTGATATCATAACCCTGCGGAAAATATTTTGACATATACAGGGATGTGTGGTGTCTTATA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9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ACCGCCACTTCCCGGGGGAGTACGTCCGCTTCACCGGCTACCCCTGCTCCTGGACCTTCTACCACCACCTCCGCCAGGAGATCCTCCAGGAGTTCACCCTGCACGACCACGTGCGGGAGGAGGCCCAGAAGTTCCTGCGGGGCCTGCAGGTGAACGGGAGCCGGCCGGGCACCTTTGTAGGGGTCCATGTTCGCCGAGGGGACTATGTCCATGTCATGCCAAAAGTGTGGAAGGGGGTGGTGGCCGACCGGCGATACCTACAGCAGGCCCTGGACTGGTTCCGAGCTCGCTACAGCTCCCTCATCTTCGTGGTCACCAGTAATGGCATGGCCTGGTGTCGGGAGAACATTGACACCTCCCACGGTGATGTGGTGTTTGCTGGCGATGGCATTGAGGGCTCACCTGCCAAAGATTTTGCTCTACTCACACAGTGTAACCACACCATCATGACCATTGGGACGTTCGGGATCTGGGCCGCATACCTCACGGGCGGAGACACCATCTACCTGGCCAATTACACCCTCCCCGACTCCCCTTTCCTCAAAATCTTTAAGCCAGAGGCAGCCAAGG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313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GACATATGGTCAGGACTTCAGAATTATACTTTCTCTTGAGATGGGCTTATGGGCGCATGCCTGTCTTTTAGTTATTTCTCTTCCGAGGCGGCGGCTCTGACGCCCAGGCAGGAGTGCGTCCGGTGATCTCGGCTCAACCCCGTCTCCATTACCATGGGTTCAATTAATTGGCCTGGCTGGCCCTCACCTGTAGTTGGAACTACTCGGGACGCTCACCACGCCCAATCAATTGAACCCATTTTGGTGGCGGTTGGTTTCACCCGAGATCACCCCAACGGACTCCATCCCGTGACACCGAGACCCACCCCCCCCCACCACAAATAATGTAAAAATGACAATACTTACCCACTGAAACCTGCCTACACTTGATGATTCTGATATCATAACCCTGCGGAAAATCTTTTGACATATACACGGATGTGTGGTGTCTTATA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9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ACCGCCACTTCCCGGGGGAGTACGTCCGCTTCACCGGCTACCCCTGCTCCTGGACCTTCTACCACCACCTCCGCCAGGAGATCCTCCAGGAGTTCACCCTGCACGACCACGTGCGGGAGGAGGCCCAGAAGTTCCTGCGGGGCCTGCAGGTGAACGGGAGCCGGCCGGGCACCTTTGTAGGGGTCCATGTTCGCCGAGGGGACTATGTCCATGTCATGCCAAAAGTGTGGAAGGGGGTGGTGGCCGACCGGCGATACCTACAGCAGGCCCTGGACTGGTTCCGAGCTCGCTACAGCTCCCTCATCTTCGTGGTCACCAGTAATGGCATGGCCTGGTGTCGGGAGAACATTGACACCTCCCACGGTGATGTGGTGTTTGCTGGCGATGGCATTGAGGGCTCACCTGCCAAAGATTTTGCTCTACTCACACAGTGTAACCACACCATCATGACCATTGGGACGTTCGGGATCTGGGCCGCATACCTCACGGGCGGAGACACCATCTACCTGGCCAATTACACCCTCCCCGACTCCCCTTTCCTCAAAATCTTTAAGCCAGAGGCAGCCAAGG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313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TATTTGCTCAGGCCTTCAGAATTATACTTTCTCTTGATATGGACTTATGGATGTATTTCTGTTTTTTATTTATTTCTCTT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GCCGCGGCGGTCGCTCTGACGTCCAGGCTGGAGTGCGTCCGGGCCTCTCGGCTCAACCCCGTCTCCATTACCCTGATAAAAAGCGATTGGCCTGGCTGACCCTCCCCTGTAGTTGGGACTACTCGTGAGGGCCACCACGCCCAATTAATCTTTATACTTTTGGTGGCGGTTGGTTTCACCCGAGATCACCCCAACGGACTCCATCCCGTGACACCGAGACCCACCCCCCCCCACCACACATAAATTAAAAAAAATAAATACTTACCCACTGAACCCGGCCTTCTCTTGACGATTCTGATATCATAACCCTGCGGAAAATATTTTGACATATACAGGGATGTGTGGTGTCTTATA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9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ACCGCCACTTCCCGGGGGAGTACGTCCGCTTCACCGGCTACCCCTGCTCCTGGACCTTCTACCACCACCTCCGCCAGGAGATCCTCCAGGAGTTCACCCTGCACGACCACGTGCGGGAGGAGGCCCAGAAGTTCCTGCGGGGCCTGCAGGTGAACGGGAGCCGGCCGGGCACCTTTGTAGGGGTCCATGTTCGCCGAGGGGACTATGTCCATGTCATGCCAAAAGTGTGGAAGGGGGTGGTGGCCGACCGGCGATACCTACAGCAGGCCCTGGACTGGTTCCGAGCTCGCTACAGCTCCCTCATCTTCGTGGTCACCAGTAATGGCATGGCCTGGTGTCGGGAGAACATTGACACCTCCCACGGTGATGTGGTGTTTGCTGGCGATGGCATTGAGGGCTCACCTGCCAAAGATTTTGCTCTACTCACACAGTGTAACCACACCATCATGACCATTGGGACGTTCGGGATCTGGGCCGCATACCTCACGGGCGGAGACACCATCTACCTGGCCAATTACACCCTCCCCGACTCCCCTTTCCTCAAAATCTTTAAGCCAGAGGCAGCCAAGG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313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CAAGCTCTTACTGGTCAGAACTTCAGAATTATACGTTTCTCTTGATATTTACTTATGGGCTCATTTCTGTTTTCCCATTTATTTCTCTTGAGAGGCGTCGGCTCTGACGTCCAGACAGGAGTGCCATCCGGTGATCTCGGCTCAACGCCGCCGCCACCTCCCTGGGTTCAAGCGATTGGCCTGGCTGACCCTCCCCAGTAGTTGGAACTACTCGTGACGCTCACCACGCCCAATCAATCTTTATACTTTTGGTGGCGGTTGGTTTCACCCGAGATCACCCCGACGGACTCCATCCCGTGACACCGAGACCCACCCCCCCCCGCCACACATAATGTAAAAATGACAATACTGACCCACTGAACCCTGCCTACACTTGACGATTCTGATATCATAACCCTGCGGAAAATATTTTGACATATACACGGAGATGTGGTGTCTTATA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9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>ACCGCCACTTCCCGGGGGAGTACGTCCGCTTCACCGGCTACCCCTGCTCCTGGACCTTCTACCACCACCTCCGCCAGGAGATCCTCCAGGAGTTCACCCTGCACGACCACGTGCGGGAGGAGGCCCAGAAGTTCCTGCGGGGCCTGCAGGTGAACGGGAGCCGGCCGGGCACCTTTGTAGGGGTCCATGTTCGCCGAGGGGACTATGTCCATGTCATGCCAAAAGTGTGGAAGGGGGTGGTGGCCGACCGGCGATACCTACAGCAGGCCCTGGACTGGTTCCGAGCTCGCTACAGCTCCCTCATCTTCGTGGTCACCAGTAATGGCATGGCCTGGTGTCGGGAGAACATTGACACCTCCCACGGTGATGTGGTGTTTGCTGGCGATGGCATTGAGGGCTCACCTGCCAAAGATTTTGCTCTACTCACACAGTGTAACCACACCATCATGACCATTGGGACGTTCGGGATCTGGGCCGCATACCTCACGGGCGGAGACACCATCTACCTGGCCAATTACACCCTCCCCGACTCCCCTTTCCTCAAAATCTTTAAGCCAGAGGCAGCCAAGG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roman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656FC"/>
    <w:rsid w:val="00172A27"/>
    <w:rsid w:val="002262C5"/>
    <w:rsid w:val="004A7B5D"/>
    <w:rsid w:val="00520608"/>
    <w:rsid w:val="00542D19"/>
    <w:rsid w:val="00956DF9"/>
    <w:rsid w:val="00C865D3"/>
    <w:rsid w:val="00CA794E"/>
    <w:rsid w:val="075A6373"/>
    <w:rsid w:val="0DA11187"/>
    <w:rsid w:val="118538E9"/>
    <w:rsid w:val="11E7025C"/>
    <w:rsid w:val="188277EC"/>
    <w:rsid w:val="1BB279A2"/>
    <w:rsid w:val="1C2E3732"/>
    <w:rsid w:val="1E35697F"/>
    <w:rsid w:val="1E95472A"/>
    <w:rsid w:val="207133D4"/>
    <w:rsid w:val="284C6377"/>
    <w:rsid w:val="2B28566A"/>
    <w:rsid w:val="2B3A0ED2"/>
    <w:rsid w:val="2C0C2A96"/>
    <w:rsid w:val="2D2D580B"/>
    <w:rsid w:val="2F713E94"/>
    <w:rsid w:val="30FD669C"/>
    <w:rsid w:val="33BE7AA9"/>
    <w:rsid w:val="352E2903"/>
    <w:rsid w:val="35650B65"/>
    <w:rsid w:val="3F627E0C"/>
    <w:rsid w:val="40823C6E"/>
    <w:rsid w:val="4414786B"/>
    <w:rsid w:val="51AD3E83"/>
    <w:rsid w:val="55806CE9"/>
    <w:rsid w:val="560D6926"/>
    <w:rsid w:val="619F2E76"/>
    <w:rsid w:val="64792E86"/>
    <w:rsid w:val="64F27FE2"/>
    <w:rsid w:val="65AE2DA8"/>
    <w:rsid w:val="66F04F9C"/>
    <w:rsid w:val="689838E0"/>
    <w:rsid w:val="6D535020"/>
    <w:rsid w:val="6DDF55E6"/>
    <w:rsid w:val="6E1013C6"/>
    <w:rsid w:val="72137CB4"/>
    <w:rsid w:val="743B4BA8"/>
    <w:rsid w:val="74A377AE"/>
    <w:rsid w:val="76041E3E"/>
    <w:rsid w:val="76B4601A"/>
    <w:rsid w:val="76F25F0B"/>
    <w:rsid w:val="7A463417"/>
    <w:rsid w:val="7A7E655C"/>
    <w:rsid w:val="7B4F7E1D"/>
    <w:rsid w:val="7B772047"/>
    <w:rsid w:val="7F786F14"/>
    <w:rsid w:val="7FCF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qFormat/>
    <w:uiPriority w:val="0"/>
    <w:rPr>
      <w:sz w:val="18"/>
      <w:szCs w:val="18"/>
    </w:rPr>
  </w:style>
  <w:style w:type="paragraph" w:styleId="3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5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Char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批注框文本 Char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1</Pages>
  <Words>2434</Words>
  <Characters>13877</Characters>
  <Lines>115</Lines>
  <Paragraphs>32</Paragraphs>
  <TotalTime>0</TotalTime>
  <ScaleCrop>false</ScaleCrop>
  <LinksUpToDate>false</LinksUpToDate>
  <CharactersWithSpaces>16279</CharactersWithSpaces>
  <Application>WPS Office_10.1.0.76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7T07:43:00Z</dcterms:created>
  <dc:creator>Administrator</dc:creator>
  <cp:lastModifiedBy>vivian1427109428</cp:lastModifiedBy>
  <dcterms:modified xsi:type="dcterms:W3CDTF">2018-11-27T00:19:1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